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BBE" w:rsidRPr="00DD4FB5" w:rsidRDefault="00207D9E" w:rsidP="00F41689">
      <w:pPr>
        <w:spacing w:after="240"/>
        <w:jc w:val="left"/>
        <w:rPr>
          <w:rFonts w:ascii="Times New Roman" w:hAnsi="Times New Roman" w:cs="Times New Roman"/>
          <w:sz w:val="24"/>
        </w:rPr>
      </w:pPr>
      <w:r w:rsidRPr="00DD4FB5">
        <w:rPr>
          <w:rFonts w:ascii="Times New Roman" w:hAnsi="Times New Roman" w:cs="Times New Roman"/>
          <w:sz w:val="24"/>
        </w:rPr>
        <w:t xml:space="preserve">Table </w:t>
      </w:r>
      <w:r w:rsidR="00B55DD2">
        <w:rPr>
          <w:rFonts w:ascii="Times New Roman" w:hAnsi="Times New Roman" w:cs="Times New Roman"/>
          <w:sz w:val="24"/>
        </w:rPr>
        <w:t>S</w:t>
      </w:r>
      <w:r w:rsidRPr="00DD4FB5">
        <w:rPr>
          <w:rFonts w:ascii="Times New Roman" w:hAnsi="Times New Roman" w:cs="Times New Roman"/>
          <w:sz w:val="24"/>
        </w:rPr>
        <w:t>1.</w:t>
      </w:r>
      <w:r w:rsidR="00F508C9" w:rsidRPr="00DD4FB5">
        <w:rPr>
          <w:rFonts w:ascii="Times New Roman" w:hAnsi="Times New Roman" w:cs="Times New Roman"/>
          <w:sz w:val="24"/>
        </w:rPr>
        <w:t xml:space="preserve"> </w:t>
      </w:r>
      <w:r w:rsidR="00334B4D" w:rsidRPr="00DD4FB5">
        <w:rPr>
          <w:rFonts w:ascii="Times New Roman" w:hAnsi="Times New Roman" w:cs="Times New Roman"/>
          <w:sz w:val="24"/>
        </w:rPr>
        <w:t>Baseline characteristics</w:t>
      </w:r>
      <w:r w:rsidR="00353884" w:rsidRPr="00DD4FB5">
        <w:rPr>
          <w:rFonts w:ascii="Times New Roman" w:hAnsi="Times New Roman" w:cs="Times New Roman"/>
          <w:sz w:val="24"/>
        </w:rPr>
        <w:t xml:space="preserve"> and main </w:t>
      </w:r>
      <w:r w:rsidR="00632339">
        <w:rPr>
          <w:rFonts w:ascii="Times New Roman" w:hAnsi="Times New Roman" w:cs="Times New Roman"/>
          <w:sz w:val="24"/>
        </w:rPr>
        <w:t>finding</w:t>
      </w:r>
      <w:bookmarkStart w:id="0" w:name="_GoBack"/>
      <w:bookmarkEnd w:id="0"/>
      <w:r w:rsidR="00353884" w:rsidRPr="00DD4FB5">
        <w:rPr>
          <w:rFonts w:ascii="Times New Roman" w:hAnsi="Times New Roman" w:cs="Times New Roman"/>
          <w:sz w:val="24"/>
        </w:rPr>
        <w:t>s</w:t>
      </w:r>
      <w:r w:rsidR="00334B4D" w:rsidRPr="00DD4FB5">
        <w:rPr>
          <w:rFonts w:ascii="Times New Roman" w:hAnsi="Times New Roman" w:cs="Times New Roman"/>
          <w:sz w:val="24"/>
        </w:rPr>
        <w:t xml:space="preserve"> of includ</w:t>
      </w:r>
      <w:r w:rsidR="00652E5A" w:rsidRPr="00DD4FB5">
        <w:rPr>
          <w:rFonts w:ascii="Times New Roman" w:hAnsi="Times New Roman" w:cs="Times New Roman"/>
          <w:sz w:val="24"/>
        </w:rPr>
        <w:t>ed studies in the meta-analysis</w:t>
      </w:r>
    </w:p>
    <w:tbl>
      <w:tblPr>
        <w:tblW w:w="15451" w:type="dxa"/>
        <w:tblLayout w:type="fixed"/>
        <w:tblLook w:val="04A0" w:firstRow="1" w:lastRow="0" w:firstColumn="1" w:lastColumn="0" w:noHBand="0" w:noVBand="1"/>
      </w:tblPr>
      <w:tblGrid>
        <w:gridCol w:w="1701"/>
        <w:gridCol w:w="3686"/>
        <w:gridCol w:w="2410"/>
        <w:gridCol w:w="4110"/>
        <w:gridCol w:w="3544"/>
      </w:tblGrid>
      <w:tr w:rsidR="00F9408E" w:rsidRPr="00DD4FB5" w:rsidTr="00DC79DB">
        <w:trPr>
          <w:trHeight w:val="39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tudy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ata sour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DC79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ample siz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justed covariat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3A44" w:rsidRPr="00DD4FB5" w:rsidRDefault="00F9408E" w:rsidP="001F75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Main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findings</w:t>
            </w:r>
            <w:r w:rsidR="001F7527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:rsidR="00F9408E" w:rsidRPr="00DD4FB5" w:rsidRDefault="001F7527" w:rsidP="001F75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Adjusted estimates</w:t>
            </w:r>
            <w:r w:rsidR="00A940FA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with 95% CI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E4343E" w:rsidRPr="00DD4FB5" w:rsidTr="004B32AD">
        <w:trPr>
          <w:trHeight w:val="488"/>
        </w:trPr>
        <w:tc>
          <w:tcPr>
            <w:tcW w:w="1545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E4343E" w:rsidRPr="00DD4FB5" w:rsidRDefault="00E4343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Cohort Studies</w:t>
            </w:r>
          </w:p>
        </w:tc>
      </w:tr>
      <w:tr w:rsidR="0021338C" w:rsidRPr="00DD4FB5" w:rsidTr="00DC79DB">
        <w:trPr>
          <w:trHeight w:val="182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338C" w:rsidRPr="00DD4FB5" w:rsidRDefault="0021338C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Malm et al.</w:t>
            </w:r>
          </w:p>
          <w:p w:rsidR="0021338C" w:rsidRPr="00DD4FB5" w:rsidRDefault="0021338C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2016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338C" w:rsidRPr="00DD4FB5" w:rsidRDefault="003445A1" w:rsidP="001254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The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1254C2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N</w:t>
            </w:r>
            <w:r w:rsidR="000631EA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tional Medical Birth Regis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42083" w:rsidRPr="00DD4FB5" w:rsidRDefault="00E42083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xposed 15,729</w:t>
            </w:r>
          </w:p>
          <w:p w:rsidR="0021338C" w:rsidRPr="00DD4FB5" w:rsidRDefault="00E42083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Unexposed</w:t>
            </w:r>
            <w:r w:rsidR="003445A1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9,651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338C" w:rsidRPr="00DD4FB5" w:rsidRDefault="00BD031C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ex; maternal age;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ocioeconomic status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; maternal history of other psychiatric diagnosis; ent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itlement to special reimbursement for chronic disease (ever); pre</w:t>
            </w:r>
            <w:r w:rsidR="00F47F5E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term birth; neonatal care uni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1338C" w:rsidRPr="00DD4FB5" w:rsidRDefault="003C6777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SS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I</w:t>
            </w:r>
            <w:bookmarkStart w:id="1" w:name="OLE_LINK15"/>
            <w:bookmarkStart w:id="2" w:name="OLE_LINK16"/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exposure during pregnancy</w:t>
            </w:r>
          </w:p>
          <w:p w:rsidR="003C6777" w:rsidRPr="00DD4FB5" w:rsidRDefault="003C6777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HR:</w:t>
            </w:r>
            <w:bookmarkEnd w:id="1"/>
            <w:bookmarkEnd w:id="2"/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0.88 (0.65–1.20)</w:t>
            </w:r>
          </w:p>
        </w:tc>
      </w:tr>
      <w:tr w:rsidR="00056C8F" w:rsidRPr="00DD4FB5" w:rsidTr="00DC79DB">
        <w:trPr>
          <w:trHeight w:val="24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014C0C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Viktorin et al. (2017)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2169" w:rsidRPr="00DD4FB5" w:rsidRDefault="00432169" w:rsidP="004321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The Swedish Medical Birth</w:t>
            </w:r>
          </w:p>
          <w:p w:rsidR="00056C8F" w:rsidRPr="00DD4FB5" w:rsidRDefault="00432169" w:rsidP="004321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egiste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57B9" w:rsidRPr="00DD4FB5" w:rsidRDefault="00C557B9" w:rsidP="00C557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bookmarkStart w:id="3" w:name="OLE_LINK11"/>
            <w:bookmarkStart w:id="4" w:name="OLE_LINK12"/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xposed 3,982</w:t>
            </w:r>
          </w:p>
          <w:p w:rsidR="00056C8F" w:rsidRPr="00DD4FB5" w:rsidRDefault="00C557B9" w:rsidP="00C557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Unexposed 172,646</w:t>
            </w:r>
            <w:bookmarkEnd w:id="3"/>
            <w:bookmarkEnd w:id="4"/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DF1E72" w:rsidP="00DF1E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Birthdate; maternal and paternal age; father’s psychotropic medication that overlapped the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regnancy; mother’s one-time dispensations of psychotropic medication that overlapped the pregnancy; any diagnosis of specific psychiatric disorder sub-groups in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ither the mother and/or father’s life time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CA641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bookmarkStart w:id="5" w:name="OLE_LINK13"/>
            <w:bookmarkStart w:id="6" w:name="OLE_LINK14"/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AD exposure during pregnancy</w:t>
            </w:r>
          </w:p>
          <w:p w:rsidR="00CA641E" w:rsidRPr="00DD4FB5" w:rsidRDefault="00CA641E" w:rsidP="00CA64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RR: 1.23 (0.96–1.57)</w:t>
            </w:r>
            <w:bookmarkEnd w:id="5"/>
            <w:bookmarkEnd w:id="6"/>
          </w:p>
        </w:tc>
      </w:tr>
      <w:tr w:rsidR="00056C8F" w:rsidRPr="00DD4FB5" w:rsidTr="00DC79DB">
        <w:trPr>
          <w:trHeight w:val="24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B9484B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Ra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i et al. (2017)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907A07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tockholm youth cohort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7D96" w:rsidRPr="00DD4FB5" w:rsidRDefault="001B7D96" w:rsidP="001B7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xposed 3,342</w:t>
            </w:r>
          </w:p>
          <w:p w:rsidR="00056C8F" w:rsidRPr="00DD4FB5" w:rsidRDefault="001B7D96" w:rsidP="00B512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Unexposed </w:t>
            </w:r>
            <w:r w:rsidR="00B512AC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238,943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8B4C18" w:rsidP="001428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Birth year</w:t>
            </w:r>
            <w:r w:rsidR="001428ED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; maternal psychiatric disorders diagnosed before birth; maternal medications used during pregnancy; sex; maternal age; paternal age; parity; maternal education; family income; maternal birth country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66B8" w:rsidRPr="00DD4FB5" w:rsidRDefault="000D66B8" w:rsidP="000D66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AD exposure during pregnancy</w:t>
            </w:r>
          </w:p>
          <w:p w:rsidR="00056C8F" w:rsidRPr="00DD4FB5" w:rsidRDefault="000D66B8" w:rsidP="000D66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AOR: </w:t>
            </w:r>
            <w:r w:rsidR="000B691A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1.45 (1.13–1.85)</w:t>
            </w:r>
          </w:p>
        </w:tc>
      </w:tr>
      <w:tr w:rsidR="00056C8F" w:rsidRPr="00DD4FB5" w:rsidTr="004905D0">
        <w:trPr>
          <w:trHeight w:val="1701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1178CF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Brown et al.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2017)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C61DDF" w:rsidP="00C61D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Health administrative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ata from Ontario, Canad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0CCA" w:rsidRPr="00DD4FB5" w:rsidRDefault="00FA0CCA" w:rsidP="00FA0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xposed 2,837</w:t>
            </w:r>
          </w:p>
          <w:p w:rsidR="00056C8F" w:rsidRPr="00DD4FB5" w:rsidRDefault="00FA0CCA" w:rsidP="00FA0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Unexposed 33,069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2D3E76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Top 500 covariates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318F6" w:rsidRPr="00DD4FB5" w:rsidRDefault="00977122" w:rsidP="00031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SRI</w:t>
            </w:r>
            <w:r w:rsidR="000318F6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exposure during pregnancy</w:t>
            </w:r>
          </w:p>
          <w:p w:rsidR="00800E4C" w:rsidRPr="00DD4FB5" w:rsidRDefault="000318F6" w:rsidP="00800E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AHR: </w:t>
            </w:r>
            <w:r w:rsidR="00184E68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1.61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184E68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997-2.59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056C8F" w:rsidRPr="00DD4FB5" w:rsidTr="00DC79DB">
        <w:trPr>
          <w:trHeight w:val="24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1178CF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lastRenderedPageBreak/>
              <w:t>S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ujan et al. (2017)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AA018E" w:rsidP="00ED2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T</w:t>
            </w:r>
            <w:r w:rsidR="00ED279F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he Multi-Generation Register; the Prescribed</w:t>
            </w:r>
            <w:r w:rsidR="00ED279F"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ED279F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rug Register; the Medical Birth</w:t>
            </w:r>
            <w:r w:rsidR="00ED279F"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ED279F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egister; the National Patient Registe</w:t>
            </w:r>
            <w:r w:rsidR="00687FBB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</w:t>
            </w:r>
            <w:r w:rsidR="00ED279F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; the National Crime Register; the Swedish Register of Educa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7266" w:rsidRPr="00DD4FB5" w:rsidRDefault="00177266" w:rsidP="00177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xposed 1,574</w:t>
            </w:r>
          </w:p>
          <w:p w:rsidR="00056C8F" w:rsidRPr="00DD4FB5" w:rsidRDefault="00177266" w:rsidP="001772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Unexposed </w:t>
            </w:r>
            <w:r w:rsidR="00BA5A1D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1,558,085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C8F" w:rsidRPr="00DD4FB5" w:rsidRDefault="00A36328" w:rsidP="00362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P</w:t>
            </w:r>
            <w:r w:rsidR="003629EF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rity, year of birth, paternal country of</w:t>
            </w:r>
            <w:r w:rsidR="003629EF"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3629EF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birth, age at childbearing, highest level of completed education, history of any</w:t>
            </w:r>
            <w:r w:rsidR="003629EF"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3629EF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riminal convictions, history of severe psychiatric illness, history of any suicide attempts, and maternal age at childbearing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629EF" w:rsidRPr="00DD4FB5" w:rsidRDefault="003629EF" w:rsidP="00362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bookmarkStart w:id="7" w:name="OLE_LINK19"/>
            <w:bookmarkStart w:id="8" w:name="OLE_LINK20"/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first trimester </w:t>
            </w:r>
          </w:p>
          <w:p w:rsidR="00056C8F" w:rsidRPr="00DD4FB5" w:rsidRDefault="003629EF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HR: 0.83 (0.62-1.13)</w:t>
            </w:r>
            <w:bookmarkEnd w:id="7"/>
            <w:bookmarkEnd w:id="8"/>
          </w:p>
          <w:p w:rsidR="004905D0" w:rsidRPr="00DD4FB5" w:rsidRDefault="004905D0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</w:p>
          <w:p w:rsidR="00C61DD2" w:rsidRPr="00DD4FB5" w:rsidRDefault="00C61DD2" w:rsidP="00C61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SRI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first trimester </w:t>
            </w:r>
          </w:p>
          <w:p w:rsidR="00C61DD2" w:rsidRPr="00DD4FB5" w:rsidRDefault="00C61DD2" w:rsidP="00C61D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AHR: </w:t>
            </w:r>
            <w:r w:rsidR="00FC5DB6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0.81 (0.58-1.14)</w:t>
            </w:r>
          </w:p>
        </w:tc>
      </w:tr>
      <w:tr w:rsidR="00F47F5E" w:rsidRPr="00DD4FB5" w:rsidTr="00DC79DB">
        <w:trPr>
          <w:trHeight w:val="24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F5E" w:rsidRPr="00DD4FB5" w:rsidRDefault="00F47F5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Boukhris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t al.</w:t>
            </w:r>
          </w:p>
          <w:p w:rsidR="00F47F5E" w:rsidRPr="00DD4FB5" w:rsidRDefault="00F47F5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2016)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F5E" w:rsidRPr="00DD4FB5" w:rsidRDefault="004D0C41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Québec Pregnancy/Children Cohort. Régiede l’assurance maladie du Québec,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Québec centralized hospitalization archives databases, Public Prescription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rug Insurance database of Québec, Québec Statistics database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F5E" w:rsidRPr="00DD4FB5" w:rsidRDefault="000C2AE6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Exposed:1,583</w:t>
            </w:r>
          </w:p>
          <w:p w:rsidR="000C2AE6" w:rsidRPr="00DD4FB5" w:rsidRDefault="000C2AE6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Unexposed:142,924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F5E" w:rsidRPr="00DD4FB5" w:rsidRDefault="00F47F5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The infant’s sex, year of birth, matern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ge at first day of gestation, marit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tatus, education level, social benefit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ecipient status, maternal psychiatric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isorders in the year before or during pregnancy, chronic or gestation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iabetes, and chronic or gestation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7527" w:rsidRPr="00DD4FB5" w:rsidRDefault="00F47F5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bookmarkStart w:id="9" w:name="OLE_LINK17"/>
            <w:bookmarkStart w:id="10" w:name="OLE_LINK18"/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first trimester </w:t>
            </w:r>
          </w:p>
          <w:p w:rsidR="00F47F5E" w:rsidRPr="00DD4FB5" w:rsidRDefault="00F47F5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HR: 0.84 (0.52–1.36)</w:t>
            </w:r>
          </w:p>
          <w:p w:rsidR="004905D0" w:rsidRPr="00DD4FB5" w:rsidRDefault="004905D0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</w:p>
          <w:bookmarkEnd w:id="9"/>
          <w:bookmarkEnd w:id="10"/>
          <w:p w:rsidR="00F47F5E" w:rsidRPr="00DD4FB5" w:rsidRDefault="00F47F5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econd and third trimesters</w:t>
            </w:r>
          </w:p>
          <w:p w:rsidR="00F47F5E" w:rsidRPr="00DD4FB5" w:rsidRDefault="00F47F5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HR: 1.</w:t>
            </w:r>
            <w:r w:rsidR="00E97642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75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E97642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03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–</w:t>
            </w:r>
            <w:r w:rsidR="00E97642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2.97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F9408E" w:rsidRPr="00DD4FB5" w:rsidTr="00DC79DB">
        <w:trPr>
          <w:trHeight w:val="1866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orensen et al. (2013)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anish Medical Birth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egistry; Danish Nation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rescription Registry; Danish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sychiatric Central Register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anish Civil Registration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ystem; Danish Nation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Hospital Register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s group: 104 with ASD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8729 without ASD</w:t>
            </w:r>
          </w:p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ontrol group: 5333 with ASD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641,449 without ASD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Maternal age at conception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aternal age at conception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arental psychiatric history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except maternal affective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isorder); gestational age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birth weight; sex; parity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527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bookmarkStart w:id="11" w:name="OLE_LINK4"/>
            <w:bookmarkStart w:id="12" w:name="OLE_LINK5"/>
            <w:bookmarkStart w:id="13" w:name="OLE_LINK3"/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pregnancy </w:t>
            </w:r>
            <w:bookmarkEnd w:id="11"/>
            <w:bookmarkEnd w:id="12"/>
          </w:p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AHR: </w:t>
            </w:r>
            <w:bookmarkStart w:id="14" w:name="OLE_LINK1"/>
            <w:bookmarkStart w:id="15" w:name="OLE_LINK2"/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1.5 (1.2–1,9)</w:t>
            </w:r>
          </w:p>
          <w:p w:rsidR="004905D0" w:rsidRPr="00DD4FB5" w:rsidRDefault="004905D0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</w:p>
          <w:bookmarkEnd w:id="14"/>
          <w:bookmarkEnd w:id="15"/>
          <w:p w:rsidR="001F7527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SRI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pregnancy </w:t>
            </w:r>
          </w:p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HR: 1.5 (1.2–1,9)</w:t>
            </w:r>
            <w:bookmarkEnd w:id="13"/>
          </w:p>
        </w:tc>
      </w:tr>
      <w:tr w:rsidR="00F9408E" w:rsidRPr="00DD4FB5" w:rsidTr="00DC79DB">
        <w:trPr>
          <w:trHeight w:val="18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Hviid et al. (201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anish Medical Birth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egistry; Danish Nation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rescription Registry; Danish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sychiatric Central Register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anish Civil Registration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ys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SRIs group: 52 with ASD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6016 without ASD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</w:p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ontrol group: 3752 with ASD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617,055 without ASD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ge; calendar period; mother’s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ge at birth; country of origin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lace of residence; parity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sychiatric diagnoses before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elivery; other drug us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regnancy; smoking status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mployment status; level of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duc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0891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SRI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pregnancy </w:t>
            </w:r>
          </w:p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RR: 1.20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0.90–1.61)</w:t>
            </w:r>
          </w:p>
        </w:tc>
      </w:tr>
      <w:tr w:rsidR="001E0C8B" w:rsidRPr="00DD4FB5" w:rsidTr="001E0C8B">
        <w:trPr>
          <w:trHeight w:val="568"/>
        </w:trPr>
        <w:tc>
          <w:tcPr>
            <w:tcW w:w="15451" w:type="dxa"/>
            <w:gridSpan w:val="5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1E0C8B" w:rsidRPr="00DD4FB5" w:rsidRDefault="001E0C8B" w:rsidP="001E0C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ase-contro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Studies</w:t>
            </w:r>
          </w:p>
        </w:tc>
      </w:tr>
      <w:tr w:rsidR="00A419DE" w:rsidRPr="00DD4FB5" w:rsidTr="00DC79DB">
        <w:trPr>
          <w:trHeight w:val="99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19DE" w:rsidRPr="00DD4FB5" w:rsidRDefault="00A419D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Cast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o et al.</w:t>
            </w:r>
          </w:p>
          <w:p w:rsidR="00A419DE" w:rsidRPr="00DD4FB5" w:rsidRDefault="00A419D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2016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19DE" w:rsidRPr="00DD4FB5" w:rsidRDefault="00751B87" w:rsidP="0075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T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he Partners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HealthCare system;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the Beth Israel Deaconess Medical Center; and the Boston Children’s Hospital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8F5" w:rsidRPr="00DD4FB5" w:rsidRDefault="00C368F5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Cases: 1,245 </w:t>
            </w:r>
          </w:p>
          <w:p w:rsidR="00A419DE" w:rsidRPr="00DD4FB5" w:rsidRDefault="00C368F5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ontrols: 3,405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19DE" w:rsidRPr="00DD4FB5" w:rsidRDefault="00DC4CEF" w:rsidP="00DC4C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ex, race/ethnicity, year of birth,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maternal insurance, maternal income,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maternal major depressive disorder,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nd proxies for severity of illnes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7527" w:rsidRPr="00DD4FB5" w:rsidRDefault="001F7527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regnancy</w:t>
            </w:r>
          </w:p>
          <w:p w:rsidR="00A419DE" w:rsidRPr="00DD4FB5" w:rsidRDefault="001F7527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OR: 0.90 (0.50-1.54)</w:t>
            </w:r>
          </w:p>
        </w:tc>
      </w:tr>
      <w:tr w:rsidR="00F9408E" w:rsidRPr="00DD4FB5" w:rsidTr="00DC79DB">
        <w:trPr>
          <w:trHeight w:val="70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lastRenderedPageBreak/>
              <w:t xml:space="preserve">Clements et al. </w:t>
            </w:r>
            <w:r w:rsidR="00A419DE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2015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Partners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HealthCare electronic health record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ases:</w:t>
            </w:r>
            <w:r w:rsidR="00C368F5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1,377</w:t>
            </w:r>
          </w:p>
          <w:p w:rsidR="00F9408E" w:rsidRPr="00DD4FB5" w:rsidRDefault="00F9408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ontrols:</w:t>
            </w:r>
            <w:r w:rsidR="00C368F5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4,022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408E" w:rsidRPr="00DD4FB5" w:rsidRDefault="003F0891" w:rsidP="003F0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ex, race/ethnicity, birth year,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insurance type, maternal age, and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median income tertile + matern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major depressive disorder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B20B1" w:rsidRPr="00DD4FB5" w:rsidRDefault="001B20B1" w:rsidP="001B20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regnancy</w:t>
            </w:r>
          </w:p>
          <w:p w:rsidR="00F9408E" w:rsidRPr="00DD4FB5" w:rsidRDefault="00D35FFE" w:rsidP="00EE1F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AOR: </w:t>
            </w:r>
            <w:r w:rsidR="00EE1FF2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1.10 (0.70-1.70)</w:t>
            </w:r>
          </w:p>
        </w:tc>
      </w:tr>
      <w:tr w:rsidR="00F9408E" w:rsidRPr="00DD4FB5" w:rsidTr="004905D0">
        <w:trPr>
          <w:trHeight w:val="16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08E" w:rsidRPr="00DD4FB5" w:rsidRDefault="00B34383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Giday</w:t>
            </w:r>
            <w:r w:rsidR="00A419DE"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a et al.</w:t>
            </w:r>
          </w:p>
          <w:p w:rsidR="00A419DE" w:rsidRPr="00DD4FB5" w:rsidRDefault="00A419D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201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08E" w:rsidRPr="00DD4FB5" w:rsidRDefault="009F3641" w:rsidP="009F36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anish Civi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696C63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egistration System,</w:t>
            </w:r>
            <w:r w:rsidR="00696C63"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anish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National Hospit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891353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egister, Danish</w:t>
            </w:r>
            <w:r w:rsidR="00891353"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sychiatric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entral Register</w:t>
            </w:r>
            <w:r w:rsidR="00696C63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,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Danish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rug Prescription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egis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08E" w:rsidRPr="00DD4FB5" w:rsidRDefault="00E65899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bookmarkStart w:id="16" w:name="OLE_LINK6"/>
            <w:bookmarkStart w:id="17" w:name="OLE_LINK7"/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ases: 5,212</w:t>
            </w:r>
          </w:p>
          <w:p w:rsidR="00E65899" w:rsidRPr="00DD4FB5" w:rsidRDefault="00E65899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ontrols: 52,150</w:t>
            </w:r>
            <w:bookmarkEnd w:id="16"/>
            <w:bookmarkEnd w:id="17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08E" w:rsidRPr="00DD4FB5" w:rsidRDefault="00B07285" w:rsidP="00B072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arental age, child’s sex, history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of maternal depression, other SSRI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indications, and child’s date of birth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month and year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0B1" w:rsidRPr="00DD4FB5" w:rsidRDefault="001B20B1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bookmarkStart w:id="18" w:name="OLE_LINK8"/>
            <w:bookmarkStart w:id="19" w:name="OLE_LINK9"/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 exposure during pregnancy</w:t>
            </w:r>
          </w:p>
          <w:p w:rsidR="00F9408E" w:rsidRPr="00DD4FB5" w:rsidRDefault="001B20B1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OR:</w:t>
            </w:r>
            <w:bookmarkEnd w:id="18"/>
            <w:bookmarkEnd w:id="19"/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 1.8 (1.4-2.3)</w:t>
            </w:r>
          </w:p>
        </w:tc>
      </w:tr>
      <w:tr w:rsidR="00A419DE" w:rsidRPr="00DD4FB5" w:rsidTr="004905D0">
        <w:trPr>
          <w:trHeight w:val="16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9DE" w:rsidRPr="00DD4FB5" w:rsidRDefault="00A419DE" w:rsidP="000631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FB5">
              <w:rPr>
                <w:rFonts w:ascii="Times New Roman" w:hAnsi="Times New Roman" w:cs="Times New Roman"/>
                <w:szCs w:val="21"/>
              </w:rPr>
              <w:t>Harrington et al.</w:t>
            </w:r>
          </w:p>
          <w:p w:rsidR="00A419DE" w:rsidRPr="00DD4FB5" w:rsidRDefault="00A419D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FB5">
              <w:rPr>
                <w:rFonts w:ascii="Times New Roman" w:hAnsi="Times New Roman" w:cs="Times New Roman"/>
                <w:szCs w:val="21"/>
              </w:rPr>
              <w:t>(201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9DE" w:rsidRPr="00DD4FB5" w:rsidRDefault="00696C63" w:rsidP="00696C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hildhood Autism Risks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from Genetics and the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nvironment Study, a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tandardized telephone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interview with the child’s biological m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4B8F" w:rsidRPr="00DD4FB5" w:rsidRDefault="005E4B8F" w:rsidP="005E4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ases: 492</w:t>
            </w:r>
          </w:p>
          <w:p w:rsidR="00A419DE" w:rsidRPr="00DD4FB5" w:rsidRDefault="005E4B8F" w:rsidP="005E4B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ontrols: 3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9DE" w:rsidRPr="00DD4FB5" w:rsidRDefault="00DE1C72" w:rsidP="00DE1C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enter of birth, year of birth,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nd mother’s birthpla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2375" w:rsidRPr="00DD4FB5" w:rsidRDefault="00922375" w:rsidP="009223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 exposure during pregnancy</w:t>
            </w:r>
          </w:p>
          <w:p w:rsidR="00A419DE" w:rsidRPr="00DD4FB5" w:rsidRDefault="00922375" w:rsidP="009223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OR: 1.55 (0.59-4.08)</w:t>
            </w:r>
          </w:p>
        </w:tc>
      </w:tr>
      <w:tr w:rsidR="00F9408E" w:rsidRPr="00DD4FB5" w:rsidTr="004905D0">
        <w:trPr>
          <w:trHeight w:val="21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08E" w:rsidRPr="00DD4FB5" w:rsidRDefault="00A419D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 et al.</w:t>
            </w:r>
          </w:p>
          <w:p w:rsidR="00A419DE" w:rsidRPr="00DD4FB5" w:rsidRDefault="00A419D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1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08E" w:rsidRPr="00DD4FB5" w:rsidRDefault="00C70FDF" w:rsidP="00C70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tockholm Youth Cohort,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wedish National and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egional Register, Stockholm County Adult Psychiatric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Outpatient Register, Swedish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medical birth regis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08E" w:rsidRPr="00DD4FB5" w:rsidRDefault="004C7FB0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bookmarkStart w:id="20" w:name="OLE_LINK10"/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ses: 1,679</w:t>
            </w:r>
          </w:p>
          <w:p w:rsidR="004C7FB0" w:rsidRPr="00DD4FB5" w:rsidRDefault="004C7FB0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ontrols: 16,845</w:t>
            </w:r>
            <w:bookmarkEnd w:id="20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08E" w:rsidRPr="00DD4FB5" w:rsidRDefault="00A40A95" w:rsidP="00A40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Mother’s age, maternal psychiatric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disorder, paternal age, parent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income, education, occupation,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mother’s birth country, and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birth par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A95" w:rsidRPr="00DD4FB5" w:rsidRDefault="00A40A95" w:rsidP="00A40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pregnancy </w:t>
            </w:r>
          </w:p>
          <w:p w:rsidR="00A40A95" w:rsidRPr="00DD4FB5" w:rsidRDefault="00A40A95" w:rsidP="00A40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OR: 1.90 (1.15-3.14)</w:t>
            </w:r>
          </w:p>
          <w:p w:rsidR="004905D0" w:rsidRPr="00DD4FB5" w:rsidRDefault="004905D0" w:rsidP="00A40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</w:p>
          <w:p w:rsidR="00A40A95" w:rsidRPr="00DD4FB5" w:rsidRDefault="00A40A95" w:rsidP="00A40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SRI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pregnancy </w:t>
            </w:r>
          </w:p>
          <w:p w:rsidR="00F9408E" w:rsidRPr="00DD4FB5" w:rsidRDefault="00A40A95" w:rsidP="00A40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OR: 1.65 (0.9-3.03)</w:t>
            </w:r>
          </w:p>
        </w:tc>
      </w:tr>
      <w:tr w:rsidR="00F9408E" w:rsidRPr="00DD4FB5" w:rsidTr="004905D0">
        <w:trPr>
          <w:trHeight w:val="168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08E" w:rsidRPr="00DD4FB5" w:rsidRDefault="00A419D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C</w:t>
            </w:r>
            <w:r w:rsidR="001519C8"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ro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n et al.</w:t>
            </w:r>
          </w:p>
          <w:p w:rsidR="00A419DE" w:rsidRPr="00DD4FB5" w:rsidRDefault="00A419DE" w:rsidP="000631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(2011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4574" w:rsidRPr="00DD4FB5" w:rsidRDefault="00834574" w:rsidP="008345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Kaiser Permanente Medic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are Program in Northern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alifornia, Childhood Autism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Perinatal Study, Pharmacy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Information Management</w:t>
            </w:r>
          </w:p>
          <w:p w:rsidR="00F9408E" w:rsidRPr="00DD4FB5" w:rsidRDefault="00834574" w:rsidP="008345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yste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9D0" w:rsidRPr="00DD4FB5" w:rsidRDefault="007F59D0" w:rsidP="007F5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ses: 298</w:t>
            </w:r>
          </w:p>
          <w:p w:rsidR="00F9408E" w:rsidRPr="00DD4FB5" w:rsidRDefault="007F59D0" w:rsidP="007F5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Controls: 1,50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08E" w:rsidRPr="00DD4FB5" w:rsidRDefault="00126CF8" w:rsidP="00126C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ge, race/ethnicity, maternal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education, birth weight, sex, child’s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year of birth, and place of birt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4358" w:rsidRPr="00DD4FB5" w:rsidRDefault="00D64358" w:rsidP="00D643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D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pregnancy </w:t>
            </w:r>
          </w:p>
          <w:p w:rsidR="00D64358" w:rsidRPr="00DD4FB5" w:rsidRDefault="00D64358" w:rsidP="00D643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OR: 2.0 (1.2-3.6)</w:t>
            </w:r>
          </w:p>
          <w:p w:rsidR="004905D0" w:rsidRPr="00DD4FB5" w:rsidRDefault="004905D0" w:rsidP="00D643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</w:p>
          <w:p w:rsidR="00D64358" w:rsidRPr="00DD4FB5" w:rsidRDefault="00D64358" w:rsidP="00D643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SSRI exposure during</w:t>
            </w:r>
            <w:r w:rsidRPr="00DD4FB5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 xml:space="preserve">pregnancy </w:t>
            </w:r>
          </w:p>
          <w:p w:rsidR="00F9408E" w:rsidRPr="00DD4FB5" w:rsidRDefault="00D64358" w:rsidP="00D643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 w:rsidRPr="00DD4FB5"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  <w:t>AOR: 2.6 (1.3-5.4)</w:t>
            </w:r>
          </w:p>
        </w:tc>
      </w:tr>
    </w:tbl>
    <w:p w:rsidR="00334B4D" w:rsidRPr="00757D93" w:rsidRDefault="00334B4D" w:rsidP="00F41689">
      <w:pPr>
        <w:spacing w:after="240"/>
        <w:jc w:val="left"/>
        <w:rPr>
          <w:rFonts w:ascii="Times New Roman" w:eastAsia="宋体" w:hAnsi="Times New Roman" w:cs="Times New Roman"/>
          <w:color w:val="000000"/>
          <w:kern w:val="0"/>
          <w:szCs w:val="20"/>
        </w:rPr>
      </w:pPr>
      <w:r w:rsidRPr="00DD4FB5">
        <w:rPr>
          <w:rFonts w:ascii="Times New Roman" w:hAnsi="Times New Roman" w:cs="Times New Roman"/>
          <w:szCs w:val="20"/>
        </w:rPr>
        <w:t xml:space="preserve">Abbreviations: </w:t>
      </w:r>
      <w:r w:rsidR="00757D93" w:rsidRPr="00DD4FB5">
        <w:rPr>
          <w:rFonts w:ascii="Times New Roman" w:hAnsi="Times New Roman" w:cs="Times New Roman"/>
          <w:szCs w:val="20"/>
        </w:rPr>
        <w:t>AD</w:t>
      </w:r>
      <w:r w:rsidRPr="00DD4FB5">
        <w:rPr>
          <w:rFonts w:ascii="Times New Roman" w:hAnsi="Times New Roman" w:cs="Times New Roman"/>
          <w:szCs w:val="20"/>
        </w:rPr>
        <w:t xml:space="preserve"> = </w:t>
      </w:r>
      <w:r w:rsidR="00757D93" w:rsidRPr="00DD4FB5">
        <w:rPr>
          <w:rFonts w:ascii="Times New Roman" w:eastAsia="宋体" w:hAnsi="Times New Roman" w:cs="Times New Roman"/>
          <w:color w:val="000000"/>
          <w:kern w:val="0"/>
          <w:szCs w:val="20"/>
        </w:rPr>
        <w:t>Antidepressant; AHR = Adjusted hazard ratio; ARR = Adjusted relative risk; AOR = Adjusted odds ratio; ASD = Autism spectrum disorder; SSRI = Selective serotonin reuptake inhibitor</w:t>
      </w:r>
    </w:p>
    <w:p w:rsidR="00334B4D" w:rsidRPr="00757D93" w:rsidRDefault="00334B4D" w:rsidP="00F41689">
      <w:pPr>
        <w:spacing w:after="240"/>
        <w:jc w:val="left"/>
        <w:rPr>
          <w:sz w:val="22"/>
        </w:rPr>
      </w:pPr>
    </w:p>
    <w:sectPr w:rsidR="00334B4D" w:rsidRPr="00757D93" w:rsidSect="00BC7BB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4024" w:rsidRDefault="00CC4024" w:rsidP="00FF0CCF">
      <w:r>
        <w:separator/>
      </w:r>
    </w:p>
  </w:endnote>
  <w:endnote w:type="continuationSeparator" w:id="0">
    <w:p w:rsidR="00CC4024" w:rsidRDefault="00CC4024" w:rsidP="00FF0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4024" w:rsidRDefault="00CC4024" w:rsidP="00FF0CCF">
      <w:r>
        <w:separator/>
      </w:r>
    </w:p>
  </w:footnote>
  <w:footnote w:type="continuationSeparator" w:id="0">
    <w:p w:rsidR="00CC4024" w:rsidRDefault="00CC4024" w:rsidP="00FF0C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640381"/>
    <w:multiLevelType w:val="hybridMultilevel"/>
    <w:tmpl w:val="A44C80CE"/>
    <w:lvl w:ilvl="0" w:tplc="19183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322"/>
    <w:rsid w:val="00014C0C"/>
    <w:rsid w:val="000318F6"/>
    <w:rsid w:val="00056C8F"/>
    <w:rsid w:val="000631EA"/>
    <w:rsid w:val="00067B4E"/>
    <w:rsid w:val="000B1593"/>
    <w:rsid w:val="000B691A"/>
    <w:rsid w:val="000C2AE6"/>
    <w:rsid w:val="000D66B8"/>
    <w:rsid w:val="001178CF"/>
    <w:rsid w:val="001254C2"/>
    <w:rsid w:val="00126CF8"/>
    <w:rsid w:val="001428ED"/>
    <w:rsid w:val="001519C8"/>
    <w:rsid w:val="00177266"/>
    <w:rsid w:val="00184E68"/>
    <w:rsid w:val="001A49A9"/>
    <w:rsid w:val="001B20B1"/>
    <w:rsid w:val="001B7D96"/>
    <w:rsid w:val="001E0C8B"/>
    <w:rsid w:val="001F7527"/>
    <w:rsid w:val="00207D9E"/>
    <w:rsid w:val="0021338C"/>
    <w:rsid w:val="00253DDF"/>
    <w:rsid w:val="002A7C42"/>
    <w:rsid w:val="002D3E76"/>
    <w:rsid w:val="002E246B"/>
    <w:rsid w:val="00334B4D"/>
    <w:rsid w:val="003445A1"/>
    <w:rsid w:val="00353884"/>
    <w:rsid w:val="00355779"/>
    <w:rsid w:val="003629EF"/>
    <w:rsid w:val="003802A6"/>
    <w:rsid w:val="003C6777"/>
    <w:rsid w:val="003F0891"/>
    <w:rsid w:val="003F7017"/>
    <w:rsid w:val="0041345D"/>
    <w:rsid w:val="00432169"/>
    <w:rsid w:val="0043677C"/>
    <w:rsid w:val="004905D0"/>
    <w:rsid w:val="004B2CBE"/>
    <w:rsid w:val="004C7FB0"/>
    <w:rsid w:val="004D0C41"/>
    <w:rsid w:val="004E20EB"/>
    <w:rsid w:val="004F0CDF"/>
    <w:rsid w:val="00550FA1"/>
    <w:rsid w:val="005E4B8F"/>
    <w:rsid w:val="0061091A"/>
    <w:rsid w:val="00632339"/>
    <w:rsid w:val="00650B4B"/>
    <w:rsid w:val="00652E5A"/>
    <w:rsid w:val="00671F7F"/>
    <w:rsid w:val="00687FBB"/>
    <w:rsid w:val="00696C63"/>
    <w:rsid w:val="006A1513"/>
    <w:rsid w:val="006C2FDE"/>
    <w:rsid w:val="006E2202"/>
    <w:rsid w:val="007126EB"/>
    <w:rsid w:val="007272AA"/>
    <w:rsid w:val="0075192F"/>
    <w:rsid w:val="00751B87"/>
    <w:rsid w:val="00757D93"/>
    <w:rsid w:val="007E71E5"/>
    <w:rsid w:val="007F59D0"/>
    <w:rsid w:val="00800E4C"/>
    <w:rsid w:val="00834574"/>
    <w:rsid w:val="00891353"/>
    <w:rsid w:val="008B17E1"/>
    <w:rsid w:val="008B4C18"/>
    <w:rsid w:val="008F44AC"/>
    <w:rsid w:val="00907A07"/>
    <w:rsid w:val="00922375"/>
    <w:rsid w:val="00977122"/>
    <w:rsid w:val="009B3827"/>
    <w:rsid w:val="009D7268"/>
    <w:rsid w:val="009F3641"/>
    <w:rsid w:val="00A36328"/>
    <w:rsid w:val="00A40A95"/>
    <w:rsid w:val="00A419DE"/>
    <w:rsid w:val="00A66FC9"/>
    <w:rsid w:val="00A940FA"/>
    <w:rsid w:val="00AA018E"/>
    <w:rsid w:val="00AC1F50"/>
    <w:rsid w:val="00AD2F9C"/>
    <w:rsid w:val="00B07285"/>
    <w:rsid w:val="00B10AF7"/>
    <w:rsid w:val="00B21322"/>
    <w:rsid w:val="00B268A0"/>
    <w:rsid w:val="00B34383"/>
    <w:rsid w:val="00B47603"/>
    <w:rsid w:val="00B512AC"/>
    <w:rsid w:val="00B55DD2"/>
    <w:rsid w:val="00B83CE7"/>
    <w:rsid w:val="00B9484B"/>
    <w:rsid w:val="00B955B7"/>
    <w:rsid w:val="00BA5A1D"/>
    <w:rsid w:val="00BA6966"/>
    <w:rsid w:val="00BB08B3"/>
    <w:rsid w:val="00BB3A44"/>
    <w:rsid w:val="00BC28C9"/>
    <w:rsid w:val="00BC7BBE"/>
    <w:rsid w:val="00BD00DA"/>
    <w:rsid w:val="00BD031C"/>
    <w:rsid w:val="00C21185"/>
    <w:rsid w:val="00C368F5"/>
    <w:rsid w:val="00C557B9"/>
    <w:rsid w:val="00C61DD2"/>
    <w:rsid w:val="00C61DDF"/>
    <w:rsid w:val="00C70FDF"/>
    <w:rsid w:val="00CA641E"/>
    <w:rsid w:val="00CC4024"/>
    <w:rsid w:val="00CE6E8A"/>
    <w:rsid w:val="00D235AF"/>
    <w:rsid w:val="00D35FFE"/>
    <w:rsid w:val="00D64358"/>
    <w:rsid w:val="00D654CA"/>
    <w:rsid w:val="00D80EA7"/>
    <w:rsid w:val="00DC4CEF"/>
    <w:rsid w:val="00DC79DB"/>
    <w:rsid w:val="00DD4FB5"/>
    <w:rsid w:val="00DE1C72"/>
    <w:rsid w:val="00DF1E72"/>
    <w:rsid w:val="00E02DEE"/>
    <w:rsid w:val="00E42083"/>
    <w:rsid w:val="00E4343E"/>
    <w:rsid w:val="00E64C4F"/>
    <w:rsid w:val="00E65899"/>
    <w:rsid w:val="00E774DB"/>
    <w:rsid w:val="00E804CE"/>
    <w:rsid w:val="00E97642"/>
    <w:rsid w:val="00EB603C"/>
    <w:rsid w:val="00ED279F"/>
    <w:rsid w:val="00EE1FF2"/>
    <w:rsid w:val="00F41689"/>
    <w:rsid w:val="00F47F5E"/>
    <w:rsid w:val="00F508C9"/>
    <w:rsid w:val="00F93927"/>
    <w:rsid w:val="00F9408E"/>
    <w:rsid w:val="00FA0CCA"/>
    <w:rsid w:val="00FC5DB6"/>
    <w:rsid w:val="00FF0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936B5D-92F9-4AA6-B2F4-C87335323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7BBE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F0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F0CC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F0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F0C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3</Pages>
  <Words>925</Words>
  <Characters>5277</Characters>
  <Application>Microsoft Office Word</Application>
  <DocSecurity>0</DocSecurity>
  <Lines>43</Lines>
  <Paragraphs>12</Paragraphs>
  <ScaleCrop>false</ScaleCrop>
  <Company/>
  <LinksUpToDate>false</LinksUpToDate>
  <CharactersWithSpaces>6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20</cp:revision>
  <dcterms:created xsi:type="dcterms:W3CDTF">2016-02-06T05:30:00Z</dcterms:created>
  <dcterms:modified xsi:type="dcterms:W3CDTF">2018-02-12T07:47:00Z</dcterms:modified>
</cp:coreProperties>
</file>